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0BE" w:rsidRPr="00BE3B4B" w:rsidRDefault="00121AAA" w:rsidP="007C20BE">
      <w:pPr>
        <w:pStyle w:val="Caption"/>
        <w:rPr>
          <w:i w:val="0"/>
        </w:rPr>
      </w:pPr>
      <w:r>
        <w:rPr>
          <w:lang w:val="en-US"/>
        </w:rPr>
        <w:t>Additional file</w:t>
      </w:r>
      <w:r w:rsidRPr="00C77269">
        <w:rPr>
          <w:lang w:val="en-US"/>
        </w:rPr>
        <w:t xml:space="preserve"> </w:t>
      </w:r>
      <w:r>
        <w:t>1</w:t>
      </w:r>
      <w:bookmarkStart w:id="0" w:name="_GoBack"/>
      <w:bookmarkEnd w:id="0"/>
      <w:r w:rsidR="007C20BE">
        <w:t xml:space="preserve">: </w:t>
      </w:r>
      <w:r w:rsidR="007C20BE" w:rsidRPr="009B2931">
        <w:t>Se</w:t>
      </w:r>
      <w:r w:rsidR="007C20BE">
        <w:t>lf-reflection survey ques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682"/>
      </w:tblGrid>
      <w:tr w:rsidR="007C20BE" w:rsidRPr="007866AB" w:rsidTr="00857A31">
        <w:trPr>
          <w:trHeight w:val="454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C20BE" w:rsidRPr="00086674" w:rsidRDefault="007C20BE" w:rsidP="00857A31">
            <w:pPr>
              <w:spacing w:line="240" w:lineRule="auto"/>
              <w:rPr>
                <w:b/>
              </w:rPr>
            </w:pPr>
            <w:r>
              <w:rPr>
                <w:b/>
              </w:rPr>
              <w:t>R</w:t>
            </w:r>
            <w:r w:rsidRPr="00086674">
              <w:rPr>
                <w:b/>
              </w:rPr>
              <w:t xml:space="preserve">eflections </w:t>
            </w:r>
            <w:r>
              <w:rPr>
                <w:b/>
              </w:rPr>
              <w:t xml:space="preserve">after </w:t>
            </w:r>
            <w:r w:rsidRPr="00086674">
              <w:rPr>
                <w:b/>
              </w:rPr>
              <w:t>each call</w:t>
            </w:r>
          </w:p>
          <w:p w:rsidR="007C20BE" w:rsidRPr="00086674" w:rsidRDefault="007C20BE" w:rsidP="00857A31">
            <w:pPr>
              <w:spacing w:line="240" w:lineRule="auto"/>
              <w:rPr>
                <w:i/>
              </w:rPr>
            </w:pPr>
            <w:r w:rsidRPr="00086674">
              <w:rPr>
                <w:i/>
              </w:rPr>
              <w:t>Before Teach-Back workshop: two questions following each call</w:t>
            </w:r>
            <w:r>
              <w:rPr>
                <w:i/>
              </w:rPr>
              <w:t xml:space="preserve"> (5 response options)</w:t>
            </w:r>
          </w:p>
          <w:p w:rsidR="007C20BE" w:rsidRPr="00086674" w:rsidRDefault="007C20BE" w:rsidP="007C20BE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086674">
              <w:t>How effective do you think you were at communicating the information?</w:t>
            </w:r>
          </w:p>
          <w:p w:rsidR="007C20BE" w:rsidRPr="00086674" w:rsidRDefault="007C20BE" w:rsidP="007C20BE">
            <w:pPr>
              <w:pStyle w:val="ListParagraph"/>
              <w:numPr>
                <w:ilvl w:val="0"/>
                <w:numId w:val="1"/>
              </w:numPr>
            </w:pPr>
            <w:r w:rsidRPr="00086674">
              <w:t>How well do you think the caller understood your instructions or recommendations?</w:t>
            </w:r>
          </w:p>
          <w:p w:rsidR="007C20BE" w:rsidRPr="00086674" w:rsidRDefault="007C20BE" w:rsidP="007C20BE">
            <w:pPr>
              <w:pStyle w:val="ListParagraph"/>
              <w:numPr>
                <w:ilvl w:val="1"/>
                <w:numId w:val="1"/>
              </w:numPr>
            </w:pPr>
            <w:r w:rsidRPr="00086674">
              <w:t>Extremely</w:t>
            </w:r>
          </w:p>
          <w:p w:rsidR="007C20BE" w:rsidRPr="00086674" w:rsidRDefault="007C20BE" w:rsidP="007C20BE">
            <w:pPr>
              <w:pStyle w:val="ListParagraph"/>
              <w:numPr>
                <w:ilvl w:val="1"/>
                <w:numId w:val="1"/>
              </w:numPr>
            </w:pPr>
            <w:r w:rsidRPr="00086674">
              <w:t>Quite a bit</w:t>
            </w:r>
          </w:p>
          <w:p w:rsidR="007C20BE" w:rsidRPr="00086674" w:rsidRDefault="007C20BE" w:rsidP="007C20BE">
            <w:pPr>
              <w:pStyle w:val="ListParagraph"/>
              <w:numPr>
                <w:ilvl w:val="1"/>
                <w:numId w:val="1"/>
              </w:numPr>
            </w:pPr>
            <w:r w:rsidRPr="00086674">
              <w:t>Somewhat</w:t>
            </w:r>
          </w:p>
          <w:p w:rsidR="007C20BE" w:rsidRPr="00086674" w:rsidRDefault="007C20BE" w:rsidP="007C20BE">
            <w:pPr>
              <w:pStyle w:val="ListParagraph"/>
              <w:numPr>
                <w:ilvl w:val="1"/>
                <w:numId w:val="1"/>
              </w:numPr>
            </w:pPr>
            <w:r w:rsidRPr="00086674">
              <w:t xml:space="preserve">A little bit </w:t>
            </w:r>
          </w:p>
          <w:p w:rsidR="007C20BE" w:rsidRPr="00086674" w:rsidRDefault="007C20BE" w:rsidP="007C20BE">
            <w:pPr>
              <w:pStyle w:val="ListParagraph"/>
              <w:numPr>
                <w:ilvl w:val="1"/>
                <w:numId w:val="1"/>
              </w:numPr>
            </w:pPr>
            <w:r w:rsidRPr="00086674">
              <w:t>Not at all</w:t>
            </w:r>
          </w:p>
          <w:p w:rsidR="007C20BE" w:rsidRPr="00086674" w:rsidRDefault="007C20BE" w:rsidP="00857A31">
            <w:pPr>
              <w:pStyle w:val="ListParagraph"/>
              <w:ind w:left="1440"/>
            </w:pPr>
          </w:p>
          <w:p w:rsidR="007C20BE" w:rsidRPr="00086674" w:rsidRDefault="007C20BE" w:rsidP="00857A31">
            <w:pPr>
              <w:spacing w:line="240" w:lineRule="auto"/>
              <w:rPr>
                <w:i/>
              </w:rPr>
            </w:pPr>
            <w:r w:rsidRPr="00086674">
              <w:rPr>
                <w:i/>
              </w:rPr>
              <w:t>After Teach-Back workshop: two additional questions (multiple responses accepted for question 4)</w:t>
            </w:r>
          </w:p>
          <w:p w:rsidR="007C20BE" w:rsidRPr="00086674" w:rsidRDefault="007C20BE" w:rsidP="007C20BE">
            <w:pPr>
              <w:pStyle w:val="ListParagraph"/>
              <w:numPr>
                <w:ilvl w:val="0"/>
                <w:numId w:val="1"/>
              </w:numPr>
            </w:pPr>
            <w:r w:rsidRPr="00086674">
              <w:t>Did you use Teach-Back?</w:t>
            </w:r>
          </w:p>
          <w:p w:rsidR="007C20BE" w:rsidRPr="00086674" w:rsidRDefault="007C20BE" w:rsidP="007C20BE">
            <w:pPr>
              <w:pStyle w:val="ListParagraph"/>
              <w:numPr>
                <w:ilvl w:val="1"/>
                <w:numId w:val="1"/>
              </w:numPr>
            </w:pPr>
            <w:r w:rsidRPr="00086674">
              <w:t>Yes - fully</w:t>
            </w:r>
          </w:p>
          <w:p w:rsidR="007C20BE" w:rsidRPr="00086674" w:rsidRDefault="007C20BE" w:rsidP="007C20BE">
            <w:pPr>
              <w:pStyle w:val="ListParagraph"/>
              <w:numPr>
                <w:ilvl w:val="1"/>
                <w:numId w:val="1"/>
              </w:numPr>
            </w:pPr>
            <w:r w:rsidRPr="00086674">
              <w:t>Yes – somewhat/partially</w:t>
            </w:r>
          </w:p>
          <w:p w:rsidR="007C20BE" w:rsidRPr="00086674" w:rsidRDefault="007C20BE" w:rsidP="007C20BE">
            <w:pPr>
              <w:pStyle w:val="ListParagraph"/>
              <w:numPr>
                <w:ilvl w:val="1"/>
                <w:numId w:val="1"/>
              </w:numPr>
            </w:pPr>
            <w:r w:rsidRPr="00086674">
              <w:t>No – forgot</w:t>
            </w:r>
          </w:p>
          <w:p w:rsidR="007C20BE" w:rsidRPr="00086674" w:rsidRDefault="007C20BE" w:rsidP="007C20BE">
            <w:pPr>
              <w:pStyle w:val="ListParagraph"/>
              <w:numPr>
                <w:ilvl w:val="1"/>
                <w:numId w:val="1"/>
              </w:numPr>
            </w:pPr>
            <w:r w:rsidRPr="00086674">
              <w:t>No – inappropriate</w:t>
            </w:r>
          </w:p>
          <w:p w:rsidR="007C20BE" w:rsidRPr="00086674" w:rsidRDefault="007C20BE" w:rsidP="007C20BE">
            <w:pPr>
              <w:pStyle w:val="ListParagraph"/>
              <w:numPr>
                <w:ilvl w:val="1"/>
                <w:numId w:val="1"/>
              </w:numPr>
            </w:pPr>
            <w:r w:rsidRPr="00086674">
              <w:t>No – too difficult</w:t>
            </w:r>
          </w:p>
          <w:p w:rsidR="007C20BE" w:rsidRPr="00086674" w:rsidRDefault="007C20BE" w:rsidP="007C20BE">
            <w:pPr>
              <w:pStyle w:val="ListParagraph"/>
              <w:numPr>
                <w:ilvl w:val="1"/>
                <w:numId w:val="1"/>
              </w:numPr>
              <w:spacing w:after="240"/>
            </w:pPr>
            <w:r w:rsidRPr="00086674">
              <w:t>No – other (describe)</w:t>
            </w:r>
          </w:p>
          <w:p w:rsidR="007C20BE" w:rsidRPr="00086674" w:rsidRDefault="007C20BE" w:rsidP="007C20BE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contextualSpacing/>
            </w:pPr>
            <w:r w:rsidRPr="00086674">
              <w:t>Please indicate if you used the following Teach-Back strategies:</w:t>
            </w:r>
          </w:p>
          <w:p w:rsidR="007C20BE" w:rsidRPr="00086674" w:rsidRDefault="007C20BE" w:rsidP="007C20BE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contextualSpacing/>
            </w:pPr>
            <w:r w:rsidRPr="00086674">
              <w:t>I want to be sure I explained everything clearly. Can you explain it back to me so I can be sure I did?</w:t>
            </w:r>
          </w:p>
          <w:p w:rsidR="007C20BE" w:rsidRPr="00086674" w:rsidRDefault="007C20BE" w:rsidP="007C20BE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contextualSpacing/>
            </w:pPr>
            <w:r w:rsidRPr="00086674">
              <w:t>How would you explain this to another parent with the same question?</w:t>
            </w:r>
          </w:p>
          <w:p w:rsidR="007C20BE" w:rsidRPr="00086674" w:rsidRDefault="007C20BE" w:rsidP="007C20BE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contextualSpacing/>
            </w:pPr>
            <w:r w:rsidRPr="00086674">
              <w:t>What will you tell your partner about our conversation today?</w:t>
            </w:r>
          </w:p>
          <w:p w:rsidR="007C20BE" w:rsidRPr="00086674" w:rsidRDefault="007C20BE" w:rsidP="007C20BE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contextualSpacing/>
            </w:pPr>
            <w:r w:rsidRPr="00086674">
              <w:t>We’ve gone over a lot of information. In your own words, please review with me what we talked about</w:t>
            </w:r>
          </w:p>
          <w:p w:rsidR="007C20BE" w:rsidRPr="00086674" w:rsidRDefault="007C20BE" w:rsidP="007C20BE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contextualSpacing/>
            </w:pPr>
            <w:r w:rsidRPr="00086674">
              <w:t>What questions do you have?</w:t>
            </w:r>
          </w:p>
          <w:p w:rsidR="007C20BE" w:rsidRPr="00086674" w:rsidRDefault="007C20BE" w:rsidP="007C20BE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contextualSpacing/>
            </w:pPr>
            <w:r w:rsidRPr="00086674">
              <w:t xml:space="preserve">What are you going to do… when you get off the phone/tomorrow/next feed, sleep, </w:t>
            </w:r>
            <w:proofErr w:type="spellStart"/>
            <w:r w:rsidRPr="00086674">
              <w:t>etc</w:t>
            </w:r>
            <w:proofErr w:type="spellEnd"/>
            <w:r w:rsidRPr="00086674">
              <w:t>?</w:t>
            </w:r>
          </w:p>
          <w:p w:rsidR="007C20BE" w:rsidRPr="00086674" w:rsidRDefault="007C20BE" w:rsidP="007C20BE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contextualSpacing/>
            </w:pPr>
            <w:r w:rsidRPr="00086674">
              <w:t xml:space="preserve">Other (please specify) </w:t>
            </w:r>
          </w:p>
          <w:p w:rsidR="007C20BE" w:rsidRPr="00086674" w:rsidRDefault="007C20BE" w:rsidP="00857A31">
            <w:pPr>
              <w:pStyle w:val="ListParagraph"/>
              <w:ind w:left="1440"/>
            </w:pPr>
          </w:p>
          <w:p w:rsidR="007C20BE" w:rsidRPr="00086674" w:rsidRDefault="007C20BE" w:rsidP="00857A31">
            <w:pPr>
              <w:rPr>
                <w:b/>
              </w:rPr>
            </w:pPr>
            <w:r w:rsidRPr="00086674">
              <w:rPr>
                <w:b/>
              </w:rPr>
              <w:t>End of shift reflections</w:t>
            </w:r>
          </w:p>
          <w:p w:rsidR="007C20BE" w:rsidRPr="00086674" w:rsidRDefault="007C20BE" w:rsidP="00857A31">
            <w:r>
              <w:t>N</w:t>
            </w:r>
            <w:r w:rsidRPr="00086674">
              <w:t>urses were asked to reflect on their experiences during the shift</w:t>
            </w:r>
            <w:r>
              <w:t>.  They could also respond to these questions at any time during their shift</w:t>
            </w:r>
            <w:r w:rsidRPr="00086674">
              <w:t>:</w:t>
            </w:r>
          </w:p>
          <w:p w:rsidR="007C20BE" w:rsidRPr="00086674" w:rsidRDefault="007C20BE" w:rsidP="00857A31">
            <w:pPr>
              <w:keepNext/>
              <w:spacing w:after="0"/>
              <w:rPr>
                <w:i/>
              </w:rPr>
            </w:pPr>
            <w:r w:rsidRPr="00086674">
              <w:rPr>
                <w:i/>
              </w:rPr>
              <w:t>Before Teach-Back workshop</w:t>
            </w:r>
          </w:p>
          <w:p w:rsidR="007C20BE" w:rsidRPr="00086674" w:rsidRDefault="007C20BE" w:rsidP="007C20BE">
            <w:pPr>
              <w:pStyle w:val="ListParagraph"/>
              <w:keepNext/>
              <w:numPr>
                <w:ilvl w:val="0"/>
                <w:numId w:val="2"/>
              </w:numPr>
              <w:spacing w:after="200" w:line="276" w:lineRule="auto"/>
              <w:contextualSpacing/>
            </w:pPr>
            <w:r w:rsidRPr="00086674">
              <w:t>How was your experience communicating information to your callers today? Tell us about any positive or negative experiences?</w:t>
            </w:r>
          </w:p>
          <w:p w:rsidR="007C20BE" w:rsidRPr="00086674" w:rsidRDefault="007C20BE" w:rsidP="007C20BE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contextualSpacing/>
            </w:pPr>
            <w:r w:rsidRPr="00086674">
              <w:t>Are there any techniques you used today that you thought worked particularly well (or poorly)?  Please tell us about them</w:t>
            </w:r>
          </w:p>
          <w:p w:rsidR="007C20BE" w:rsidRPr="00086674" w:rsidRDefault="007C20BE" w:rsidP="00857A31">
            <w:pPr>
              <w:keepNext/>
              <w:spacing w:before="240" w:after="0" w:line="276" w:lineRule="auto"/>
              <w:contextualSpacing/>
              <w:rPr>
                <w:i/>
              </w:rPr>
            </w:pPr>
            <w:r w:rsidRPr="00086674">
              <w:rPr>
                <w:i/>
              </w:rPr>
              <w:t>After Teach-Back workshop</w:t>
            </w:r>
          </w:p>
          <w:p w:rsidR="007C20BE" w:rsidRDefault="007C20BE" w:rsidP="007C20BE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contextualSpacing/>
            </w:pPr>
            <w:r>
              <w:t>What was your experience of using Teach-Back today? Tell us any experiences (positive or negative)?  What would you do differently?</w:t>
            </w:r>
          </w:p>
          <w:p w:rsidR="007C20BE" w:rsidRPr="007866AB" w:rsidRDefault="007C20BE" w:rsidP="007C20BE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contextualSpacing/>
            </w:pPr>
            <w:r>
              <w:t>Are there any Teach-Back techniques that work well for you that you would like us to share with other staff?  Please describe.</w:t>
            </w:r>
          </w:p>
        </w:tc>
      </w:tr>
    </w:tbl>
    <w:p w:rsidR="00951FEA" w:rsidRDefault="00951FEA"/>
    <w:sectPr w:rsidR="00951FEA" w:rsidSect="007C20B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A4C66"/>
    <w:multiLevelType w:val="hybridMultilevel"/>
    <w:tmpl w:val="65944A1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73237B3"/>
    <w:multiLevelType w:val="hybridMultilevel"/>
    <w:tmpl w:val="65944A1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C820FCD"/>
    <w:multiLevelType w:val="hybridMultilevel"/>
    <w:tmpl w:val="65944A1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C20BE"/>
    <w:rsid w:val="0005190B"/>
    <w:rsid w:val="00121AAA"/>
    <w:rsid w:val="007C20BE"/>
    <w:rsid w:val="0095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0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20BE"/>
    <w:pPr>
      <w:spacing w:after="0" w:line="240" w:lineRule="auto"/>
      <w:ind w:left="720"/>
    </w:pPr>
    <w:rPr>
      <w:rFonts w:ascii="Calibri" w:hAnsi="Calibri" w:cs="Calibri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7C20B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0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20BE"/>
    <w:pPr>
      <w:spacing w:after="0" w:line="240" w:lineRule="auto"/>
      <w:ind w:left="720"/>
    </w:pPr>
    <w:rPr>
      <w:rFonts w:ascii="Calibri" w:hAnsi="Calibri" w:cs="Calibri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7C20B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570</Characters>
  <Application>Microsoft Office Word</Application>
  <DocSecurity>0</DocSecurity>
  <Lines>3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Morony</dc:creator>
  <cp:keywords/>
  <dc:description/>
  <cp:lastModifiedBy>DLAMBO</cp:lastModifiedBy>
  <cp:revision>2</cp:revision>
  <dcterms:created xsi:type="dcterms:W3CDTF">2017-10-15T08:45:00Z</dcterms:created>
  <dcterms:modified xsi:type="dcterms:W3CDTF">2018-02-22T10:36:00Z</dcterms:modified>
</cp:coreProperties>
</file>